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8BAB9" w14:textId="77777777" w:rsidR="008860E0" w:rsidRDefault="008860E0" w:rsidP="008860E0">
      <w:r>
        <w:t xml:space="preserve">Appendix </w:t>
      </w:r>
    </w:p>
    <w:p w14:paraId="3D70395A" w14:textId="77777777" w:rsidR="008860E0" w:rsidRDefault="008860E0" w:rsidP="008860E0"/>
    <w:p w14:paraId="15550BFD" w14:textId="77777777" w:rsidR="008860E0" w:rsidRPr="002B5D36" w:rsidRDefault="008860E0" w:rsidP="008860E0">
      <w:r>
        <w:t>Construct theory of the ICQ</w:t>
      </w:r>
    </w:p>
    <w:tbl>
      <w:tblPr>
        <w:tblW w:w="9680" w:type="dxa"/>
        <w:tblInd w:w="-118" w:type="dxa"/>
        <w:tblLayout w:type="fixed"/>
        <w:tblLook w:val="0000" w:firstRow="0" w:lastRow="0" w:firstColumn="0" w:lastColumn="0" w:noHBand="0" w:noVBand="0"/>
      </w:tblPr>
      <w:tblGrid>
        <w:gridCol w:w="5740"/>
        <w:gridCol w:w="3940"/>
      </w:tblGrid>
      <w:tr w:rsidR="008860E0" w:rsidRPr="00803F0C" w14:paraId="338E5E92" w14:textId="77777777" w:rsidTr="0034673F">
        <w:tc>
          <w:tcPr>
            <w:tcW w:w="5740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AB997AA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Items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FC3BC9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/>
                <w:u w:color="0C63C1"/>
              </w:rPr>
            </w:pPr>
            <w:proofErr w:type="spellStart"/>
            <w:r w:rsidRPr="00803F0C">
              <w:rPr>
                <w:rFonts w:eastAsia="PingFang SC"/>
                <w:color w:val="000000"/>
                <w:u w:color="0C63C1"/>
              </w:rPr>
              <w:t>Lables</w:t>
            </w:r>
            <w:proofErr w:type="spellEnd"/>
          </w:p>
        </w:tc>
      </w:tr>
      <w:tr w:rsidR="008860E0" w:rsidRPr="00803F0C" w14:paraId="0AE903D9" w14:textId="77777777" w:rsidTr="0034673F">
        <w:tc>
          <w:tcPr>
            <w:tcW w:w="5740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77CEC4A1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6 parties with someone you don’t know well</w:t>
            </w:r>
          </w:p>
          <w:p w14:paraId="525A3A2A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 revealing something intimate to someone just getting to know</w:t>
            </w:r>
          </w:p>
          <w:p w14:paraId="6A7649D4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8 confiding in a new friend and let him/her see your softer, sensitive side</w:t>
            </w:r>
          </w:p>
          <w:p w14:paraId="56FB2B6C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10 able to put resentful feelings aside when having a fight with a close companion</w:t>
            </w:r>
          </w:p>
          <w:p w14:paraId="7CBDAD2A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 tell a companion you don’t how he/she treats you</w:t>
            </w:r>
          </w:p>
          <w:p w14:paraId="13A929C8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17 standing up for your rights when a companion is being inconsiderate</w:t>
            </w:r>
          </w:p>
          <w:p w14:paraId="5BB4AB81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2 telling a companion s/he hurts your feeling</w:t>
            </w:r>
          </w:p>
          <w:p w14:paraId="3D246980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kern w:val="1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7 telling a date/acquaintance that he/she made you angry</w:t>
            </w:r>
          </w:p>
        </w:tc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8F03415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Initiating relationship</w:t>
            </w:r>
          </w:p>
          <w:p w14:paraId="720AE8A3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/>
                <w:u w:color="0C63C1"/>
              </w:rPr>
            </w:pPr>
          </w:p>
          <w:p w14:paraId="278B9B58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Disclosing personal information</w:t>
            </w:r>
          </w:p>
          <w:p w14:paraId="31D348A0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/>
                <w:u w:color="0C63C1"/>
              </w:rPr>
            </w:pPr>
          </w:p>
          <w:p w14:paraId="1195EACF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Negative assertion</w:t>
            </w:r>
          </w:p>
          <w:p w14:paraId="3F5DC205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kern w:val="1"/>
                <w:u w:color="0C63C1"/>
              </w:rPr>
            </w:pPr>
          </w:p>
        </w:tc>
      </w:tr>
      <w:tr w:rsidR="008860E0" w:rsidRPr="00803F0C" w14:paraId="1C65E60F" w14:textId="77777777" w:rsidTr="0034673F">
        <w:tc>
          <w:tcPr>
            <w:tcW w:w="5740" w:type="dxa"/>
            <w:shd w:val="clear" w:color="auto" w:fill="auto"/>
            <w:tcMar>
              <w:top w:w="100" w:type="nil"/>
              <w:right w:w="100" w:type="nil"/>
            </w:tcMar>
          </w:tcPr>
          <w:p w14:paraId="284560FE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18 letting a new companion get to know the “real you”</w:t>
            </w:r>
          </w:p>
          <w:p w14:paraId="08A6BCDB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2 telling an acquaintance he/she embarrassed you</w:t>
            </w:r>
          </w:p>
          <w:p w14:paraId="7FA7C318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1 asking/suggesting to someone new to get together and do something</w:t>
            </w:r>
          </w:p>
          <w:p w14:paraId="61F46FFF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11 carrying on conversation with someone new</w:t>
            </w:r>
          </w:p>
          <w:p w14:paraId="79796246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 xml:space="preserve">13 telling a </w:t>
            </w:r>
            <w:proofErr w:type="gramStart"/>
            <w:r w:rsidRPr="00803F0C">
              <w:rPr>
                <w:rFonts w:eastAsia="PingFang SC"/>
                <w:color w:val="000000"/>
                <w:u w:color="0C63C1"/>
              </w:rPr>
              <w:t>close companion things</w:t>
            </w:r>
            <w:proofErr w:type="gramEnd"/>
            <w:r w:rsidRPr="00803F0C">
              <w:rPr>
                <w:rFonts w:eastAsia="PingFang SC"/>
                <w:color w:val="000000"/>
                <w:u w:color="0C63C1"/>
              </w:rPr>
              <w:t xml:space="preserve"> you’re ashamed of</w:t>
            </w:r>
          </w:p>
          <w:p w14:paraId="40BC1310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7 confronting your close companion when he/she broke a promise</w:t>
            </w:r>
          </w:p>
          <w:p w14:paraId="0A341B91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6 calling a new date/acquaintance to set up an appointment</w:t>
            </w:r>
          </w:p>
          <w:p w14:paraId="0C12397C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8 move a conversation beyond superficial talk</w:t>
            </w:r>
          </w:p>
          <w:p w14:paraId="3233F92E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5 refraining from saying things that may cause a disagreement build into big fight</w:t>
            </w:r>
          </w:p>
          <w:p w14:paraId="0EEB16DB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1 introducing yourself to someone you like to know</w:t>
            </w:r>
          </w:p>
          <w:p w14:paraId="6BD88B6D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7 say no when asked to do things you don’t want</w:t>
            </w:r>
          </w:p>
          <w:p w14:paraId="6D69B374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40 not exploding to avoid a damaging conflict</w:t>
            </w:r>
          </w:p>
          <w:p w14:paraId="0B1667D9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6 suggesting things to do with new people you find interesting</w:t>
            </w:r>
          </w:p>
          <w:p w14:paraId="759AA94D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 xml:space="preserve">12 turning down an unreasonable request </w:t>
            </w:r>
          </w:p>
          <w:p w14:paraId="495DD506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3 telling a companion how much you appreciate and care for him/her</w:t>
            </w:r>
          </w:p>
          <w:p w14:paraId="2FC2304E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0 take a companion’s perspective in a fight</w:t>
            </w:r>
          </w:p>
          <w:p w14:paraId="47C3F41B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0 work through a problem with a companion without resorting to global accusations</w:t>
            </w:r>
          </w:p>
          <w:p w14:paraId="43788C7F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kern w:val="1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5 accept other’s view even you don’t agree with that view</w:t>
            </w:r>
          </w:p>
        </w:tc>
        <w:tc>
          <w:tcPr>
            <w:tcW w:w="394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2B2B211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kern w:val="1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Conflict management</w:t>
            </w:r>
          </w:p>
        </w:tc>
      </w:tr>
      <w:tr w:rsidR="008860E0" w:rsidRPr="00803F0C" w14:paraId="2B216193" w14:textId="77777777" w:rsidTr="0034673F">
        <w:tc>
          <w:tcPr>
            <w:tcW w:w="5740" w:type="dxa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0C37838E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lastRenderedPageBreak/>
              <w:t>19 helping a companion cope with family or roommate problems</w:t>
            </w:r>
          </w:p>
          <w:p w14:paraId="48BE883F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3 trusting a close companion</w:t>
            </w:r>
          </w:p>
          <w:p w14:paraId="507DB26D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4 show genuine empathetic concern even when the problem is uninteresting to you</w:t>
            </w:r>
          </w:p>
          <w:p w14:paraId="0132DBC3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8 telling a close companion that make you feel anxious or afraid</w:t>
            </w:r>
          </w:p>
          <w:p w14:paraId="17258B5A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1 presenting good first impressions</w:t>
            </w:r>
          </w:p>
          <w:p w14:paraId="165FC86D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 xml:space="preserve">15 </w:t>
            </w:r>
            <w:proofErr w:type="gramStart"/>
            <w:r w:rsidRPr="00803F0C">
              <w:rPr>
                <w:rFonts w:eastAsia="PingFang SC"/>
                <w:color w:val="000000"/>
                <w:u w:color="0C63C1"/>
              </w:rPr>
              <w:t>listen</w:t>
            </w:r>
            <w:proofErr w:type="gramEnd"/>
            <w:r w:rsidRPr="00803F0C">
              <w:rPr>
                <w:rFonts w:eastAsia="PingFang SC"/>
                <w:color w:val="000000"/>
                <w:u w:color="0C63C1"/>
              </w:rPr>
              <w:t xml:space="preserve"> to others’ complaints rather than “read” his/her mind when having a fight</w:t>
            </w:r>
          </w:p>
          <w:p w14:paraId="7398BC92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4 help a companion work through thoughts about a life decision</w:t>
            </w:r>
          </w:p>
          <w:p w14:paraId="458733B9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16 being interesting and enjoyable when first getting to know people</w:t>
            </w:r>
          </w:p>
          <w:p w14:paraId="6ED81A0B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5 able to admit you might be wrong when a disagreement begins to build into a fight</w:t>
            </w:r>
          </w:p>
          <w:p w14:paraId="736C1007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9 support a close companion when s/he is feeling down</w:t>
            </w:r>
          </w:p>
          <w:p w14:paraId="13AFDC73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39 give advice in ways that are well received</w:t>
            </w:r>
          </w:p>
          <w:p w14:paraId="5CA8DDA6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14 helping a close companion get to the heart of a problem</w:t>
            </w:r>
          </w:p>
          <w:p w14:paraId="554C1A25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9 patiently and sensitively listened to a companion’s “left off steam”</w:t>
            </w:r>
          </w:p>
          <w:p w14:paraId="6393EC69" w14:textId="77777777" w:rsidR="008860E0" w:rsidRPr="00803F0C" w:rsidRDefault="008860E0" w:rsidP="0034673F">
            <w:pPr>
              <w:autoSpaceDE w:val="0"/>
              <w:autoSpaceDN w:val="0"/>
              <w:adjustRightInd w:val="0"/>
              <w:rPr>
                <w:rFonts w:eastAsia="PingFang SC"/>
                <w:kern w:val="1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>24 a good and sensitive listener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E1525C" w14:textId="77777777" w:rsidR="008860E0" w:rsidRPr="00803F0C" w:rsidRDefault="008860E0" w:rsidP="0034673F">
            <w:pPr>
              <w:autoSpaceDE w:val="0"/>
              <w:autoSpaceDN w:val="0"/>
              <w:adjustRightInd w:val="0"/>
              <w:jc w:val="center"/>
              <w:rPr>
                <w:rFonts w:eastAsia="PingFang SC"/>
                <w:color w:val="000000"/>
                <w:u w:color="0C63C1"/>
              </w:rPr>
            </w:pPr>
            <w:r w:rsidRPr="00803F0C">
              <w:rPr>
                <w:rFonts w:eastAsia="PingFang SC"/>
                <w:color w:val="000000"/>
                <w:u w:color="0C63C1"/>
              </w:rPr>
              <w:t xml:space="preserve">Emotional support </w:t>
            </w:r>
          </w:p>
        </w:tc>
      </w:tr>
    </w:tbl>
    <w:p w14:paraId="1EDF96EC" w14:textId="77777777" w:rsidR="008860E0" w:rsidRPr="008860E0" w:rsidRDefault="008860E0" w:rsidP="008860E0"/>
    <w:sectPr w:rsidR="008860E0" w:rsidRPr="00886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ingFang SC">
    <w:altName w:val="﷽﷽﷽﷽﷽﷽﷽﷽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E0"/>
    <w:rsid w:val="0088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3FF85"/>
  <w15:chartTrackingRefBased/>
  <w15:docId w15:val="{225A82AF-9172-954C-B9C9-52C83ED41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0E0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e</dc:creator>
  <cp:keywords/>
  <dc:description/>
  <cp:lastModifiedBy>Yang, Jie</cp:lastModifiedBy>
  <cp:revision>1</cp:revision>
  <dcterms:created xsi:type="dcterms:W3CDTF">2021-03-10T02:32:00Z</dcterms:created>
  <dcterms:modified xsi:type="dcterms:W3CDTF">2021-03-10T02:36:00Z</dcterms:modified>
</cp:coreProperties>
</file>